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5. Minor splits and concordance factors found in the Bayesian Concordance Analysis</w:t>
      </w:r>
      <w:r>
        <w:rPr/>
        <w:t>.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5"/>
        <w:gridCol w:w="756"/>
        <w:gridCol w:w="1224"/>
      </w:tblGrid>
      <w:tr>
        <w:trPr>
          <w:trHeight w:val="315" w:hRule="atLeast"/>
        </w:trPr>
        <w:tc>
          <w:tcPr>
            <w:tcW w:w="6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andinaB, mirabilis) | (ipomoeae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mirabilis) | (andinaB, ipomoeae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pomoeae, mirabilis) | (infestans, andinaA, andinaB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mirabilis, andinaB) | (infestans, andinaA, ipomoeae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andinaB) | (ipomoeae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ipomoeae) | (andinaB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ipomoeae, mirabilis) | (andinaB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3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tochondrial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ipomoeae) | (andinaB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mirabilis) | (andinaB, ipomoeae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7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B, ipomoeae) | (andinaA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2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andinaA, andinaB, ipomoeae) | (infestans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2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andinaB) | (ipomoeae, mirabilis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25</w:t>
            </w:r>
          </w:p>
        </w:tc>
      </w:tr>
      <w:tr>
        <w:trPr>
          <w:trHeight w:val="315" w:hRule="atLeast"/>
        </w:trPr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pomoeae, mirabilis) | (infestans, andinaA, andinaB, phaseoli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25</w:t>
            </w:r>
          </w:p>
        </w:tc>
      </w:tr>
      <w:tr>
        <w:trPr>
          <w:trHeight w:val="315" w:hRule="atLeast"/>
        </w:trPr>
        <w:tc>
          <w:tcPr>
            <w:tcW w:w="6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festans, andinaA, ipomoeae, mirabilis) | (andinaB, phaseol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 0.25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F – concordance factor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 – confidence interva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41:00Z</dcterms:created>
  <dc:creator>Dr. Jaime Blair</dc:creator>
  <dc:description/>
  <cp:keywords/>
  <dc:language>en-US</dc:language>
  <cp:lastModifiedBy>Dr. Jaime Blair</cp:lastModifiedBy>
  <dcterms:modified xsi:type="dcterms:W3CDTF">2012-04-23T15:00:00Z</dcterms:modified>
  <cp:revision>3</cp:revision>
  <dc:subject/>
  <dc:title/>
</cp:coreProperties>
</file>